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 xml:space="preserve">Table S1 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995 </w:t>
      </w:r>
      <w:r>
        <w:rPr>
          <w:b/>
          <w:sz w:val="20"/>
          <w:szCs w:val="20"/>
        </w:rPr>
        <w:t>candidate ap</w:t>
      </w:r>
      <w:r>
        <w:rPr>
          <w:b/>
          <w:sz w:val="20"/>
          <w:szCs w:val="20"/>
        </w:rPr>
        <w:t>ta</w:t>
      </w:r>
      <w:r>
        <w:rPr>
          <w:b/>
          <w:sz w:val="20"/>
          <w:szCs w:val="20"/>
        </w:rPr>
        <w:t xml:space="preserve">mer sequences </w:t>
      </w:r>
      <w:r>
        <w:rPr>
          <w:b/>
          <w:kern w:val="0"/>
          <w:sz w:val="20"/>
          <w:szCs w:val="20"/>
        </w:rPr>
        <w:t>for s</w:t>
      </w:r>
      <w:r>
        <w:rPr>
          <w:b/>
          <w:sz w:val="20"/>
          <w:szCs w:val="20"/>
        </w:rPr>
        <w:t>treptavidin</w:t>
      </w:r>
      <w:r>
        <w:rPr>
          <w:b/>
          <w:sz w:val="20"/>
          <w:szCs w:val="20"/>
          <w:vertAlign w:val="superscript"/>
        </w:rPr>
        <w:t>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7060"/>
      </w:tblGrid>
      <w:tr>
        <w:trPr>
          <w:trHeight w:val="255" w:hRule="atLeast"/>
        </w:trPr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RANGE!B4%3AC102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bookmarkEnd w:id="0"/>
          </w:p>
        </w:tc>
      </w:tr>
      <w:tr>
        <w:trPr>
          <w:trHeight w:val="270" w:hRule="atLeast"/>
        </w:trPr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</w:t>
            </w:r>
          </w:p>
        </w:tc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A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TGATTTGCCACGAGAGTCATACAGTCCTTGTGT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GCCAGGGCGTGTGTGCCTGAGATGTCACCAGGGAGT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ACCTGTCAGAGTAGATTCGCGATGGTATCAAGAT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GTTATAGGGAGTCTGTCTGGTTTTGAAGTGGTAT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CCTGTCTCGCGGGCGTCTGAATTGTTATTTTTGC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CAACGCCGTTTCGGTTTGAACTTAGCCGGGATCC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GCTTGGGGACATACCATGAATGGGTATGCTGTC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TTCGCCTTGTTCTTGCGGCCTTCCCTCCGAGGGT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CAATCTCTGATCGACCAGGAGGGAGCGAAACATG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TGGGTACATCGGAAAGGTACTGTCTTACGCTCAG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TCCCGCGTGACCAATTACGCTGGATGCCGAGT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GCGCAGTTCGTGGGGCCATGGAGTCTCACGCA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GGGCAACCCACGGGGACGTTAGACAGCCTCGGC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TGCCTGTTTGTCAACATTAGGGATGATTCGGTGA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ATAGCGCTTCCGGTCAGGGCCTTAAAACTGACCGCG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ATGGACCTTTCCCACCACCCACTGTAATCATTCC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GACACAAGCCGTATGCCCTAACTCGTTACCGTGC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GTACTTCCCGTTTCTGGGTTTGTAACCTTCCCTCC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GACACCCCGAGTTGCCATTCATTTGCATATGCGTTA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GGTGGCGAGGAAACCGGTTAGTAGGATCTCTTGG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GTCGGGTACTTTTCGGTTTGGTCAAGCATAGAT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TGGTCACTCTGATTTGGTCCGAGGTAGACTTCGGC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TTTTACTTTTCCTCATGCTTTCGGAAGAACGCCTA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GGAGGTAAGTTTGGCGCCTTCCAATCATCCCTC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AGCGGCCTGCGACGTATTATTCACCGCGCTATG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CGAAAGGTATATTAGGGAAGGTTTATATGCAATG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CCCCTGTCTGTTCACACGCGGTCTCTTGTACGACC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ACCTTGTGGTCCTGATTATGAGTTATTGGTCGGT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TGCCAGATGTTTCCGGGCAGCTTTGTGTCGCCG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CCCTGGGACTCCTACTTAGGTAGGTTACCCCTTG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AGCGATGGAATCCAGTCGCATGGAATTGCAAAGG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GCGAAGTATGCATAACAGTAATCTGGTCTGTCT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AGGTGCAGATGTTATCTGTTGGCCCAGGGACCA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CCTGGGCTATAATTTGGAGCATCAGAAGACAATT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TCAAGGCCACCATGTCGATGTTTTTTAATTATTG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GTAACCGACCCCGTGACTGCACGCTCCGTTTGG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TCAAAGGGATTCGATGTGTTTAGGACTGTAGTGTA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CAGAATGTCGCTTTGTACACGTGGGGTTTGATTC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GCATGTGCGGCAAATGACCTTATGCGTTTCGCAG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TTTCAGGCTCATCAGGACAAAGCTCGCAACTAAT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GGCATAGTGACCTTCTCAAAATCAGTGAGCACCTG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TTCGGCCACGTATTGCCACGCACGTTACACGAA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GTGTAAAAGTCTGCTGGACTATTCCCGAGAT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ATATATTTTGATAATACAATTAAAGATCTTAACG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GCGCTAATGGACTCTCGAACGATAGTGCTCGTC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ACAGGGACGAGAATCGGACCCTGTGTTCACCGGCC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ATAACATAAGGGTAATCTTGTCCTCGCTTATTTA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TTCACCAATCGTACATCTTCCTCTTTGCCATGTTG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TTACCTTGTTGGGGTGGGTGTAACACCCTGGCCCA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GTACGCCGACTCGTTTCGGGGTTTGCCGGTACAT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TGGCATGTTCGGGGGTCTAGACGCACGTACACCA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CGGGATAGCACATTAGGAGCATTCTATGCTCTTA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AACGAGTGGTTATGAGATTGTTCTTTCATTTGCT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AACCCACAATAGTTTATATTTTCGATGTACAC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CACAATTGCGGGTAAAACCACGAATGGAACAG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AACAATCCCACACTGGGCCTTGTTAACAGTGAGG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CAGAGCTAAAAGAAATGGGTGTTAATCCGATCG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ACCCGCGATCTGAGGTACGGATTACCGGGCAGTG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AGTACCGTAGGTGGTTACGTCACTGAGGTGATACC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TCGTCATAAACCGCTTTTTTATCTCCGGCACTGC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TGCTCTTGAGATACCTCAGTATTCGAGGGTTAG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CACTCAACGGTTCTAGGGATTCGAGCAGTAGCTT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GAGATAGGGCCGGTGGACTCAAGGTTGTTTCGGTC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AGACCTAGTGCAAAGGCAAGAGCATATGACGCCTT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ACGCGGCTGCGGTAAGCCGTAGCCGTGACTATG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GACTATCCCGTTAGTGCGCTCAAGACAGGGTACC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CAAGTAACAGATTGCTGATAGCAACGTCCGAAGTG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TATCCCCGGTCTCACCAGGGCGGGCCTTGGGATGT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CATCCTTTTCAGCGCAGGGGTCACTTACGTGACA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CACGAAGTGTCCTGCTTCTATAGAGGAGTATTT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GCGCACCGGAACTTTTGTCGAGGGTGCTTGTAG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GGGTCGGCCCTTGTTTGTCACGCCCTGGAGATA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GCGCAGGTAGCAACTAAGATATCTCGGGACGTG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GGAGAGTGCTGTTCCTGGGCATTCCCGGTGACTGC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CTCCCCGTGGCTCCCATAATTCACGTCAAGCTGAA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CGCCTATCGGTCTCATGGATTTACGCCTCGCCT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CCAACGTCGTACCCTGGTCCCCATTCAAGGCGAA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TTCGTGCGCTAAAGTGGCCAACACGACGTTTCTT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AGCAGCACAGCACTCCGGCTGAACGCAGGCAGCGG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TGGTCCGGAATGCTTACCTCGACGTCCCTCA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GTGATCGTCTGACCGATAGCGGATTATGCCCACCG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GCGTATGTCGATCCCAGCCAAAACCTAGACTCTA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GTGGCATCCACCGTCTTTGTACGGACATCTGCGTG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CTAAGGGAATAATAGATTCCGTGGGTCACCCATT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ATAGACTAGTCTTTAGTTTCTGTATGGGTGTCGG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TGTGCTCCCACGGGGCTAGAAACCCCCCTTCTGGT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ACGGGGTACACCGTGATGTTCTGATAAGTCGCCCA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AATGGGCTCGGCTATGCATGTCTAAGCATCCATCG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TCCGGACGAAAAGCGATCATTGATCACACCGGAC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CCCCTGTCGGCGTACTTACTTTGCATTTTCTGCG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CGATGGCAGATAGTCTTAGATCACGATACTGGCGC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CTGAACTATAACAAAAGCCGTCGCCGGTTCGTTG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TGCCGGTAGTACCGTATCTGCGATGTGGCACC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TGGTTAGCATTCGGGCTTAGAAGCCGGATGTTGT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TTGCCCACTACTAAAGTCTGTTGTATGTCGCAAA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CGTGTGGTAGATCGTAGGAACTCGACTTCTTTC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#10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TTAAGGGATGCATAGATTACAGAAGGCTAAACGCC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GCTCAGCTAGGTACTACGCCCCGTGGTGCGAGGT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CCTAAGGGCTACGTGTCAACAGGCCGCCGGCAA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TGATTTGCCACGAGAGTCATACAGTCCTTGTGT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CCTGAGTCATGGACAGTCCAGGGAGTGACACCGA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CACAGTCTCTGTAACGCATCCACGCCCTTTGCGG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CAGATGGCATCATACAGTCTTTGTCGGCATACG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CTGCTATCCAGTGGAAAGTAGCTCTCTTGTCGGG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GGGCGCACTTTGCGTGTCAAATAGTGCCCGACTT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ACCTTCCCGCTAACGTGAAGAGTCGGGGACCACC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TTGTTGCTTTGCGGGAGCGCAAATCAGACTGGTC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GTAACGCGAATATGCATCGGCGTCAGACAGTCT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ATCGCGTTGTTGCCAGGCCCAATCCCATGAATCG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GAACGCACCGATCGCAGGTTTCTGTGAGCAG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ATCGCGTCGTTGCCAGGCCCAATCCCATGAATCG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AGCCCCCTGACGCAAGGGTTAGAGCAGTAATCAT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TATTGGTTTTTCGTGAGTCAACAGTCCCCAACTAG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CGAGAGGATGGAGGCCGCCGCCATATATTACCT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GACGCTTCGGGGACCCGACTGTGTTTCTAAACT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CCGTCCTTAGTATGCGTATGCCCGTACGATGTCC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GCTAGCAATTCCGTGGCTCAAACAATCGGGGTAC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CGCTATCCGTTGAGCCAGTACGCGTTCTCCCGTCT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CATGGTCAGTCCGCTGCGTAGTCTGGTATGGTA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GCGTATTCGGACCGCTGGGTGACGCAACCCTCCTA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ATAATAATCACTGTTGTTGTTCAGTCCTAGCCTA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AAGTTTGTCAATGTCAGGGATAATCTCAGGGTG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GCCTAAGTCACAGAGGAAAGCCGGCTGGTGGACA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GCAGGTTCTACGCGGTCACAGTACAGTCATGA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ACGGGTTCACACAGTACCGTCGTATAGGGCGGG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GGGCGATTAACGCAACCGGCGCAGGTTTTAAACGC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TCATAGTCCAGCCGAGTTGCTAACTGTTAATTCTG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ATTGCCACCCGCCGCAGGGTTCAAAAGCCGCATT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CTCGGGGCCAGACTGCAGATTGACTGCTATTTGG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TAGGATCATCGCCCCCACGACGCAGTGGGTGAT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GCTATCCGCCGCAGGATTGGGAGCATAGATACA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GTCGAGGCTGGGTGCCACGCCGCCAAATACCCAC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TCCGGGACATGCCCATGTCGCAATGGTGGCCCGG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GATTGCCGGGCGACGCAGCCCTCGAACTCTCAG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ATCGCGTCGTTGCCAGGCCCAACCCCATGAATCG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CCCCGTGTAACCGCTTTTCGCCGCAGAAATTAC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GCTCAGCTAGGTACTATGCCCCGTGGTGCGAGGT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GCGCTGATCGTAACCTGTAAGGGTTTAATACCA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CACTGGTCTTACTAGGCCGAGCAGTTCATCTT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GAGCTGCCGTCAGCTTTCGGTTAACGGCACGTT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GCGTCCGACGTCACAAGAGACAATCTCGTCTCTG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GAAACCGAATGCCCAAGTTACCAAGCAATACTTC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GTGATCCGTGCACCGGGTCAACCGGGAGCCGGTA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GCGGACCAGACGAATATTTCTCATATAGTTAACG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ACGGAATTGCTATAGGGAGACAATAAAACCCCATA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CCTCACAGACCGCCGACACGGGCACAGGCCAGGT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CGCGGACGACACTCCGGCCGTCGGGATGCAGGGT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ACAGACTCAGGACCTTCATTTGGTACAAGCCCCAG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CACTGTTTGAGGTTATTTCTCCATTACATGGGTC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ATAATCCACTGCTGGTTACGTTCCAGCGTAG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AGAGTTAGATTTCTGAAGTACACACGTACGATCGT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GGTGAACCGCAGCCGTGCGAACGCGCTTTGGGCAC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CGTGACACCGTCTACCTGCCATCGCTATAGGACG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CATATTCTATGCCCCCCAAGTAGGTGGGCTC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TGTAGTGTTTGGAACGATGAAGTGCCTACTCCAAG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GGAGCACAAATAGTCCCCAACATGACCCCCCGA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ACGCTAGCCATTTATCAATGTATCGGGCATAT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GGTACGGGGGCCAGTGGGCAGCTTCGGGCGGGAGG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TCAGGTGTGCTTGGAGTGGAGTAGAGGGGGCACG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TAGTATTAGGAGCTCCTAGTACAACGTTTTTGCTA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CTGTAAGCCATGGATTATTTGTTCGGACTGTTAG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TTCAAGCTTCTGCTGCCGGATGCGTGGGTACACC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GCCCGGTACTTACTGTGGGGCAGTGGAGCTAGA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TACTGGCGCGGTCAGGGGATTGGAATCAGCTAG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GTTGATGGCAACTTTGCAAGCGCCGGTCTATGGG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CGAGGCTACTGGGTTATTGTCCCGCGCAGGGT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CAAACTGTTAAGTTTCCACACGTTGCAGTTTGCC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ACGGGGTCTCAGGATTATGCGATCGGTAAGGCA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TCGTTAATACCCGGGCGAGCACAGCTGTAATTT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GCTTAAATGGTGTGGACCTGTCGTGTTAGACCCC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GCAGTGCTGTACGCGGCTTCGAAGTTTAGTGATAA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GACCGTGCACGGAGTAGAAGTAGGATTAGGGGCAA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GGTTGCTAGTATCATGGGGGTCGGGGGAACCGGAG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GTTCAATCACGTGACTTGATACCCATGGGGGCCA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CGAAGGACGGCAAGCACTAGTTGGGATCCGCTCG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AACAGCAAAATGTGTTATAAATTCACGTGCTTTTA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TTCAGGCCTGTTACATTGTTGTTATAGGGTGCTG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TAGATTTGTGTTCAAAGCCTCGGCAGCGTCGAC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TGACTCCATGGGGTAGATCTCGAATGTGGTTATGA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GTAGTCCACATCTCTGGTCCGTGGCTGAAGTCCGC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CGTATTAGTAGTAACGAAACCATCCCTATATGAC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ATTCTGCCACGTATAGATAACTAGTCCTTCGGTT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CAATGGAATTTGGGCCGGGGCATGTGAGACATTGC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TAAGGATTACTCGACTAACCGAGATACTCCCGTA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GGTGCATCTTGCAGGTGTCCTCGTAAAGGCCTC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TGCAGTCTGAATGCGATTACAATCAACGGCTCAC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TCGGACATTTTATCTCGGGTTTCTCTTCGCGG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GGCCTTTTGAGTAGCCTTTGCATTGGGGAACGTT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TGCGGGGCTACTGGCTTAAACGTTCGCGCTGCTGCA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ACTTCGGTTTCGGCGTAGATCCCACCGAGGGTGA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CCGCTCTATGACCTTGTTGGTGACAGGTCGTCAG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CAATCCTTCAGCTTCGTCCAGGGGTACCTAGGTT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2#10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ACACGCCCCAAACTGCCCCTAGATAACGAGCAC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CCTGAGTCATGGACAGTCCAGGGAGTGACACCGA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GCTCAGCTAGGTACTACGCCCCGTGGTGCGAGGT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ATGACGCGTCCGACGCAGGACTCATACGGGTGCT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C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GCCGATCGCAGGCAAGAGCTCTCCCGTCACGAG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CTGCTATCCAGTGGAAAGTAGCTCTCTTGTCGGG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TGATTTGCCACGAGAGTCATACAGTCCTTGTGT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CAGATGGCATCATACAGTCTTTGTCGGCATACG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GATTGCTCCCCAACGCCGGGGTCGGGGAAACG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GGGCGCACTTTGCGTGTCAAATAGTGCCCGACTT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CCGTCCTTAGTATGCGTATGCCCGTACGATGTCC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CACAGTCTCTGTAACGCATCCACGCCCTTTGCGG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ATGTGACGCTTCCGGCGCAGGAATCACATT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T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CGGACATCGCTACCCGACGCAGGGTTGTCCTTGG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TTGACCAGGACGCGTTCGGCGCAGAACTCAT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ACATGAGGTTCTCAGATGCCCCTGTCGCAAGGGT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ACCTGACGCAAGGTTAGACCAGGGACCGATG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CCTAAGGGCTACGTGTCAACAGGCCGCCGGCAA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TTCACGCGGCCGACGCAGGCCTGAAAGATATCC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GTGGATTAACGCTTATGTCGCAATAATTAATCTC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GAATCCACGCGCCGATCGCAGGCTGGATTTAGAC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A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ATCGCGTCGTTGCCAGGCCCAATCCCATGAATCG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CACGCGGATAGGCGCATCCTGGGTAGGGGATT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GGCGCCGTGCTTCGGACGCTCGTATTGCTCGATC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AACGCTCCGGTTGCAGGATTCATGAAGCGCG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TGGGCGGGCTCGGAGTCA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ATCGCGTTGTTGCCAGGCCCAATCCCATGAATCG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TACTGTCGCAAGTATGAGAGCGGATCAGCGT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CCGATGAGTACGCCCCGATCGCAGGGTACTGACT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GGACATTCGCGCCGATCGCAGGCAATGACTATG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CGCTATCCGTTGAGCCAGTACGCGTTCTCCCGTCT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GTGGATTAACGCTTATGTCGCAATAATTAATCT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ACCTTCCCGCTAACGTGAAGAGTCGGGGACCACC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GCTCAGCTAGGTACTATGCCCCGTGGTGCGAGGT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GCAGGGTGGACTTCGATGTCGTTGTGCAAACCG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AAGTTTGTCAATGTCAGGGATAATCTCAGGGTG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AGGGAGAGTGGCGCACGAACTAATGTTCAGGTT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TGAGGATCAATCGCTGTCCGGCGCAGGACTTGTC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GCAGGTTCTACGCGGTCACAGTACAGTCATGA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TTGTTGCTTTGCGGGAGCGCAAATCAGACTGGTC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GGCGCACCGGTCGCAGGTCCTGACAGTGAGCC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GCTAGCAATTCCGTGGCTCAAACAATCGGGGTAC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GTAACGCGAATATGCATCGGCGTCAGACAGTCT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ACCGCTATCCGCCGCAGGATTCCAGGCTTTCTGG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GCGCCGATCGCAGGCTAAGCGGGGGCGGGGGAA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AGTAGAAGGCTTCACGCGCGTCCGGCGCAGGAC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C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GCCTAAGTCACAGAGGAAAGCCGGCTGGTGGACA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TACTGTCGCAAGTATGAGAGCGGATCAGCGT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CCCCGGTCGCAGGGTAGAGTATATTAGGTGTACAC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CAATCCTTCAGCTTCGTCCAGGGGTACCTAGGTT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CGAGTAGGCGGGCAGTTTCGCGCCGATTGCAGGCAA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C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TGCGGGGCTACTGGCTTAAACGTTCGCGCTGCTGCA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G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CGAGAGGATGGAGGCCGCCGCCATATATTACCT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GACGCTTCGGGGACCCGACTGTGTTTCTAAACT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TCGGGAGCCGGGGTAAGATAGTCCTCTGGCCATC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GCGGTTGACGCAGACCTCACTGTGGGCAGTA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GCTTATGTCGCAATAATCAGTAGTTGACCGATGT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C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GGGCGCATTTTGCGTGTCAAATAGTGCCCGACTT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C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ATCGGCCTGGCGCCCGTATTGCTCGGACATGC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ACGCTAATGTCGCAATTATTCATTGGTCGGGTAT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TCCCGTGAGCACGCCCGTGTTGCTCGGTGCTCTCA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G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ACTCAGCTTCCGGTGATAACTTCATCCTACTGAT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GCTCCCCTGACGCAAGGGGTTAGACTTACGAT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CATGGTCAGTCCGCTGCGTAGTCTGGTATGGTA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C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GCTCAGAGGCTTCGCGTACGGCGCAGTACAAGTC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TTTCCGCTAATCGCCGCAGATTAAAGTTATTGCT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C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TCGCGTCCGTCGCAGGACACCGTTTTGCAGAAGG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C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CGCCCGGACGCGTGTGACGCAACACTCCGAG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G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CTTACGCGTGATTGGGTCACTAAGCTAAGGGTTC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CGATCCTCGTACGTTGGTGACACTAGCCGTGGCA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ATCACGCGCCGGTTGCAGGCTGATCTGCGGCTTC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GATTCTAGGTGAACGCAATGATCGCAATTTTCACC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ATAACGCTCCCGACGCAGGGATTATATTAAGTCC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#10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ATACTCGTTAAAAGATAGTATTGCCCTCTGGTTG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GCCGATCGCAGGCAAGAGCTCTCCCGTCACGAG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C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T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CGGACATCGCTACCCGACGCAGGGTTGTCCTTGG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ATGACGCGTCCGACGCAGGACTCATACGGGTGCT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ATGTGACGCTTCCGGCGCAGGAATCACATT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GATTGCTCCCCAACGCCGGGGTCGGGGAAACG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TTGACCAGGACGCGTTCGGCGCAGAACTCAT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GAATCCACGCGCCGATCGCAGGCTGGATTTAGAC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CCGATGAGTACGCCCCGATCGCAGGGTACTGACT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ACCTGACGCAAGGTTAGACCAGGGACCGATG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ACATGAGGTTCTCAGATGCCCCTGTCGCAAGGGT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TTCACGCGGCCGACGCAGGCCTGAAAGATATCC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GGACATTCGCGCCGATCGCAGGCAATGACTATG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AACGCTCCGGTTGCAGGATTCATGAAGCGCG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GGCGCACCGGTCGCAGGTCCTGACAGTGAGCC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A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GGTGCTGCTGTACTTGGGTGTTGCGCCACACG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TGGGCGGGCTCGGAGTCA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G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CACGCGGATAGGCGCATCCTGGGTAGGGGATT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GCGGGTGGCGCAACCCACAGAGAAATAGTCGGCGA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GGCGCCGTGCTTCGGACGCTCGTATTGCTCGATC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TACTGTCGCAAGTATGAGAGCGGATCAGCGT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GCAGGGTGGACTTCGATGTCGTTGTGCAAACCG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GCGGTCGACGCAGACCTCACTGTGGGCAGTA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TACTGTCGCAAGTATGAGAGCGGATCAGCGT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GTGGATTAACGCTTATGTCGCAATAATTAATCTC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TGAGGATCAATCGCTGTCCGGCGCAGGACTTGTC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CTTACGCGTGATTGGGTCACTAAGCTAAGGGTTC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AAGAGCTCTCCCGTCACGAG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C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T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TCCCGTGAGCACGCCCGTGTTGCTCGGTGCTCTCA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C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AGTAGAAGGCTTCACGCGCGTCCGGCGCAGGAC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GAACGCACCGATCGCAGGTTTCTGTGAGCAG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G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C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GTGGATTAACGCTTATGTCGCAATAATTAATCT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C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AGGGAATGACGCTCGTGTTGCTCGATCACCCTCA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ACCGCTATCCGCCGCAGGATTCCAGGCTTTCTGG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G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CGAGTAGGCGGGCAGTTTCGCGCCGATTGCAGGCAA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GCTCCCCTGACGCAAGGGGTTAGACTTACGAT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C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GCGACGCGTCCGACGCAGGACTCGCACATTAGTTG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GCGGTTGACGCAGACCTCACTGTGGGCAGTA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GTGGTGACCAGTGCTGAGCGCTCGTGTTGCTCG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GCGCCGATCGCAGGCTAAGCGGGGGCGGGGGAA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G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TGACCGAACGCACGGATCGCCGTTTCGGAGATAA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C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TCGCGTCCGTCGCAGGACACCGTTTTGCAGAAGG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AGGATGCCCTCGTCGCAGAGGTCCTATTATCC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G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G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A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C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C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C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C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C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AGCGCGGCCGGCGCAGGCCCTTTGGAGCAGTCTT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ATGACGCGTCCGGCGCAGGACTCATACGGGTGCT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GCCCTGGGGGGCTATCACGCACCCGGCGCAGG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TAACTGGCGCGTCCGTCGCAGGACCCAGTTACC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C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CGCCCGGACGCGTGTGACGCAACACTCCGAG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TTCACGCGGCCGACGCAGGCCTGAAAGATATCCC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G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TTTCCGCTAATCGCCGCAGATTAAAGTTATTGCT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TTTCCGCTAATCGCCGCAGATTAAAGTTATTGCT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A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T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GTTGCCCATACGACGCAGTATGCGAAAGACAAAT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#10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T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ATGTGACGCTTCCGGCGCAGGAATCACATT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C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A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TTCACGCGGCCGACGCAGGCCTGAAAGATATCC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AACGCTCCGGTTGCAGGATTCATGAAGCGCG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ACCTGACGCAAGGTTAGACCAGGGACCGATG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GCCGATCGCAGGCAAGAGCTCTCCCGTCACGAG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GGACATTCGCGCCGATCGCAGGCAATGACTATG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GAATCCACGCGCCGATCGCAGGCTGGATTTAGAC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G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TGGGCGGGCTCGGAGTCA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GCGGTCGACGCAGACCTCACTGTGGGCAGTA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GATTGCTCCCCAACGCCGGGGTCGGGGAAACG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C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TTGACCAGGACGCGTTCGGCGCAGAACTCAT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C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CGGACATCGCTACCCGACGCAGGGTTGTCCTTGG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T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GCTCCCCTGACGCAAGGGGTTAGACTTACGAT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G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GATTGCCGGGCGACGCAGCCCTCGAACTCTCAG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GGTGCTGCTGTACTTGGGTGTTGCGCCACACG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CACGCGGATAGGCGCATCCTGGGTAGGGGATT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GCGGGTGGCGCAACCCACAGAGAAATAGTCGGCGA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GGCGCACCGGTCGCAGGTCCTGACAGTGAGCC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GAACGCACCGATCGCAGGTTTCTGTGAGCAG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ACATGAGGTTCTCAGATGCCCCTGTCGCAAGGGT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ATGACGCGTCCGACGCAGGACTCATACGGGTGCT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C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G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G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GTTGCCCATACGACGCAGTATGCGAAAGACAAAT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C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A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C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GCGCCGATCGCAGGCTAAGCGGGGGCGGGGGAA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C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C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C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C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GCCCTGGGGGGCTATCACGCACCCGGCGCAGG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G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C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CCGATGAGTACGCCCCGATCGCAGGGTACTGACT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C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C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A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T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AACACCAATCCTGCAACCGGAGCGTTGGTGTTAC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C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C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C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T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C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A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T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G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T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G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CGCCCGGACGCGTGTGACGCAACACTCCGAG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G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G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G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CGAGTAGGCGGGCAGTTTCGCGCCGATTGCAGGCAA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TCGCGTCCGTCGCAGGACACCGTTTTGCAGAAGG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TAGGATCATCGCCCCCACGACGCAGTGGGTGAT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#10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T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ATGTGACGCTTCCGGCGCAGGAATCACATT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A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GAACGCACCGATCGCAGGTTTCTGTGAGCAG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AACGCTCCGGTTGCAGGATTCATGAAGCGCG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AACACCAATCCTGCAACCGGAGCGTTGGTGTTAC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GGACATTCGCGCCGATCGCAGGCAATGACTATG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TGGGCGGGCTCGGAGTCA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G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GCGGTCGACGCAGACCTCACTGTGGGCAGTA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TTCACGCGGCCGACGCAGGCCTGAAAGATATCC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GATTGCCGGGCGACGCAGCCCTCGAACTCTCAG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CACGCGGATAGGCGCATCCTGGGTAGGGGATT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GGTGCTGCTGTACTTGGGTGTTGCGCCACACG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C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C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GGCGCACCGGTCGCAGGTCCTGACAGTGAGCC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GAATCCACGCGCCGATCGCAGGCTGGATTTAGAC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C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GCCGATCGCAGGCAAGAGCTCTCCCGTCACGAG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TTGACCAGGACGCGTTCGGCGCAGAACTCAT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AGCCCCCTGACGCAAGGGTTAGAGCAGTAATCAT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ACCTGACGCAAGGTTAGACCAGGGACCGATG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CCCCGTGTAACCGCTTTTCGCCGCAGAAATTAC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GCGGGTGGCGCAACCCACAGAGAAATAGTCGGCGA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G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GCTCCCCTGACGCAAGGGGTTAGACTTACGAT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T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TCCGGGACATGCCCATGTCGCAATGGTGGCCCGG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GATTGCTCCCCAACGCCGGGGTCGGGGAAACG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CGTCCGGACGCGTGTGGCGCAACACTCCGAG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C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A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T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C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A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TCCCCGACGCAGGGGTCAGTGAGTATCTGGA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G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TGAGCCGAGGCAGGGAACTAGGTACTCGAGCTT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GCGCCGATCGCAGGCTAAGCGGGGGCGGGGGAA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G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G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G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CGGACATCGCTACCCGACGCAGGGTTGTCCTTGG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GTTGCCCATACGACGCAGTATGCGAAAGACAAAT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TGAGCCGAGGCAGGGAACTAGGTACTCGAGCTTC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ATGACGCGTCCGACGCAGGACTCATACGGGTGCT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GCAGGGTGGACTTCGATGTCGTTGTGCAAACCG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TACTGTCGCAAGTATGAGAGCGGATCAGCGT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C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TAGGATCATCGCCCCCACGACGCAGTGGGTGAT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A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TGACCGAACGCACGGATCGCCGTTTCGGAGATAA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T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T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GCTGAGGGC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TGAGCCGAGGCAGGGAACTAGGTACTCGAGCTT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G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C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CCTGCTCATTTGCGCTTCAGCCTGCAACCGGCG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C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C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CTGTATGACGCAATACTAGAGCCACGATGCCTTC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G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AGCGGGGGCGGGGGAA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#10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C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T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A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ATGTGACGCTTCCGGCGCAGGAATCACATT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GATTGCCGGGCGACGCAGCCCTCGAACTCTCAG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GAACGCACCGATCGCAGGTTTCTGTGAGCAG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CCCCGTGTAACCGCTTTTCGCCGCAGAAATTAC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GCGGTCGACGCAGACCTCACTGTGGGCAGTA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AACGCTCCGGTTGCAGGATTCATGAAGCGCG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AACACCAATCCTGCAACCGGAGCGTTGGTGTTAC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AGCCCCCTGACGCAAGGGTTAGAGCAGTAATCAT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TCCGGGACATGCCCATGTCGCAATGGTGGCCCGG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CACGCGGATAGGCGCATCCTGGGTAGGGGATT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CGTCCGGACGCGTGTGGCGCAACACTCCGAG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TTCACGCGGCCGACGCAGGCCTGAAAGATATCC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CTAGAGATTGCCGGTCGACGCAGACCTCTCTTGGA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TGGGCGGGCTCGGAGTCA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G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C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GGACATTCGCGCCGATCGCAGGCAATGACTATG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TTGACCAGGACGCGTTCGGCGCAGAACTCAT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G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TAGGATCATCGCCCCCACGACGCAGTGGGTGAT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G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ACCTGACGCAAGGTTAGACCAGGGACCGATG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CTGTATGACGCAATACTAGAGCCACGATGCCTTC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CGGACATCGCTACCCGACGCAGGGTTGTCCTTGG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T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A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G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T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G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C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TCCCCGACGCAGGGGTCAGTGAGTATCTGGA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GCCCTGGGGGGCTATCACGCACCCGGCGCAGG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T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GCTCCCCTGACGCAAGGGGTTAGACTTACGAT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GCGGGTGGCGCAACCCACAGAGAAATAGTCGGCGA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TGAGCCGAGGCAGGGAACTAGGTACTCGAGCTT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GGGCGATTAACGCAACCGGCGCAGGTTTTAAACGC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C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C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C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TGAGCCGAGGCAGGGAACTAGGTACTCGAGCTT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C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G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GCTATCCGCCGCAGGATTGGGAGCATAGATACA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C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GGCGCACCGGTCGCAGGTCCTGACAGTGAGCC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G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AGCGGGGGCGGGGGAA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ATGACGCGTCCGACGCAGGACTCATACGGGTGCT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GTTGCCCATACGACGCAGTATGCGAAAGACAAATA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CCTGCTCATTTGCGCTTCAGCCTGCAACCGGCG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GCAGGGTGGACTTCGATGTCGTTGTGCAAACCG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TCCGTCTTCGAGGATTGCGTCATCCGCGTCGAA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GATTGCTCCCCAACGCCGGGGTCGGGGAAACG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G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GCCGATCGCAGGCAAGAGCTCTCCCGTCACGAG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ACATGAGGTTCTCAGATGCCCCTGTCGCAAGGGT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TGAGCCGAGGCAGGGAACTAGGTACTCGAGCTTC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GAATCCACGCGCCGATCGCAGGCTGGATTTAGAC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CGAGTAGGCGGGCAGTTTCGCGCCGATTGCAGGCAA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CATGTCTCACACGCGGCCGGCGCAGGCCTGTGA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GGCTCGAACCTTGCGTCAGGTGCATCGGCCACAT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GCGTATTCGGACCGCTGGGTGACGCAACCCTCCTA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#10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TTAGAGATTGCCGGTCGACGCAGACCTCTCTTGGA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T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A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GAACGCACCGATCGCAGGTTTCTGTGAGCAG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CCCCGTGTAACCGCTTTTCGCCGCAGAAATTAC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GCGGTCGACGCAGACCTCACTGTGGGCAGTA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TCCGGGACATGCCCATGTCGCAATGGTGGCCCGG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CTAGAGATTGCCGGTCGACGCAGACCTCTCTTGGA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GATTGCCGGGCGACGCAGCCCTCGAACTCTCAG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CGTCCGGACGCGTGTGGCGCAACACTCCGAG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AACGCTCCGGTTGCAGGATTCATGAAGCGCG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AACACCAATCCTGCAACCGGAGCGTTGGTGTTAC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CTGTATGACGCAATACTAGAGCCACGATGCCTTC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AGCCCCCTGACGCAAGGGTTAGAGCAGTAATCAT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TAGGATCATCGCCCCCACGACGCAGTGGGTGAT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ATGTGACGCTTCCGGCGCAGGAATCACATT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TGGGCGGGCTCGGAGTCA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G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CACGCGGATAGGCGCATCCTGGGTAGGGGATT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GGACATTCGCGCCGATCGCAGGCAATGACTATG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G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TTGACCAGGACGCGTTCGGCGCAGAACTCAT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TTCACGCGGCCGACGCAGGCCTGAAAGATATCC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CGGACATCGCTACCCGACGCAGGGTTGTCCTTGG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C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T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ACCTGACGCAAGGTTAGACCAGGGACCGATG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G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GCCCTGGGGGGCTATCACGCACCCGGCGCAGG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T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C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AGCGGGGGCGGGGGAA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ATGACGCGTCCGACGCAGGACTCATACGGGTGCT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G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GGGCGATTAACGCAACCGGCGCAGGTTTTAAACGC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T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CATGTCTCACACGCGGCCGGCGCAGGCCTGTGA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A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TTAGAGATTGCCGGTCGACGCAGACCTCTCTTGGA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GTTCACCGTTGCGTCACGGGGCAATTCACCACT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CGAGTAGGCGGGCAGTTTCGCGCCGATTGCAGGCAA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GCCGATCGCAGGCAAGAGCTCTCCCGTCACGAG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ATGTTGCCCTCCGACGCAGGAGCATCTAAACTG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GCGGGTGGCGCAACCCACAGAGAAATAGTCGGCGA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TCCCCGACGCAGGGGTCAGTGAGTATCGGA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GCTATCCGCCGCAGGATTGGGAGCATAGATACA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TAGGGCTAACCTGCGATCGGTGCGTACCCCATG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TCCCCGACGCAGGGGTCAGTGAGTATCTGGA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C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GCGTATTCGGACCGCTGGGTGACGCAACCCTCCTA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TGGAGCACGCCGCTGGTTGACGCAAACCCGA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ACGGACACGGACGCTCGTGTTGCTCGATCCGTGTG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G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AGAACGCACCGATCGCAGGTTTCTGTGAGCAG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TGAGCCGAGGCAGGGAACTAGGTACGCAAGCT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C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G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C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CAGACGCACCCGGCGCAGGGTTCTGCTATCGAC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TGTGCCCCCTGATTGCCCCTCGACGCAGAGGTCT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C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GGTGTACTCCAGATTGCCGCTCGACGCAGAGCTC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C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CCCAT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C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G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GCAGGGTGGACTTCGATGTCGTTGTGCAAACCG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#10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TTGCATCCGCCGCTAAGTGACGCAACTTCGGATC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CCCCGTGTAACCGCTTTTCGCCGCAGAAATTAC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A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T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CGTCCGGACGCGTGTGGCGCAACACTCCGAG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G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CTAGAGATTGCCGGTCGACGCAGACCTCTCTTGGA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GCGGTCGACGCAGACCTCACTGTGGGCAGTA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TCCGGGACATGCCCATGTCGCAATGGTGGCCCGG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AACGCTCCGGTTGCAGGATTCATGAAGCGCG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AGCCCCCTGACGCAAGGGTTAGAGCAGTAATCAT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AACACCAATCCTGCAACCGGAGCGTTGGTGTTAC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GATTGCCGGGCGACGCAGCCCTCGAACTCTCAG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CTGTATGACGCAATACTAGAGCCACGATGCCTTC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G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C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ATGTGACGCTTCCGGCGCAGGAATCACATT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GTTCACCGTTGCGTCACGGGGCAATTCACCACT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GAACGCACCGATCGCAGGTTTCTGTGAGCAG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T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AGCGGGGGCGGGGGAA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TGAGCCGAGGCAGGGAACTAGGTACGCAAGCT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TGGGCGGGCTCGGAGTCA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G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AACGGGATTGCCCTCTGACGCAAGAGTCCCGTT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T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GCTATCCGCCGCAGGATTGGGAGCATAGATACA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AGAGTTGGTACA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TAGGGCTAACCTGCGATCGGTGCGTACCCCATG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A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CCCAT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G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CACGCGGATAGGCGCATCCTGGGTAGGGGATT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TTCACGCGGCCGACGCAGGCCTGAAAGATATCC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C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TTGACCAGGACGCGTTCGGCGCAGAACTCAT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ACCTGACGCAAGGTTAGACCAGGGACCGATG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G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TGGCGCGTACGCATGTGGCGCAACATTACGCGCC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C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T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G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ATGTTGCCCTCCGACGCAGGAGCATCTAAACTG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A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TAGGATCATCGCCCCCACGACGCAGTGGGTGAT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GGTGCTGCCGTACTTGGGTGTTGCGCCACACG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TATTCGAAACGCATCCGGCGCAGGATTTTCGAAT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GGACATTCGCGCCGATCGCAGGCAATGACTATG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A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C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GGCTCGAACCTTGCGTCAGGTGCATCGGCCACAT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C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GGGCGATTAACGCAACCGGCGCAGGTTTTAAACGC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GCCCTGGGGGGCTATCACGCACCCGGCGCAGGG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C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AGAGT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GTTCTCCGTTGCGTCACGGGGCAATTCACCACT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C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G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CGGACATCGCTACCCGACGCAGGGTTGTCCTTGG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CATGTCTCACACGCGGCCGGCGCAGGCCTGTGAG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G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G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CCGATAATTGACGCCCGTGTTGCTCGGTCAATCA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G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C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9#10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CCCCGTGTAACCGCTTTTCGCCGCAGAAATTAC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A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ACCCGATGCCCGTGGCGCAACGGTCGGGTC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G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CGTCCGGACGCGTGTGGCGCAACACTCCGAGACG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C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G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CTAGAGATTGCCGGTCGACGCAGACCTCTCTTGGA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GTTCACCGTTGCGTCACGGGGCAATTCACCACTCG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TCCGGGACATGCCCATGTCGCAATGGTGGCCCGGA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AGAGTTGGTACA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GATTGCCGGGCGACGCAGCCCTCGAACTCTCAGA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GCGGTCGACGCAGACCTCACTGTGGGCAGTAAC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CTGTATGACGCAATACTAGAGCCACGATGCCTTC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AACGCTCCGGTTGCAGGATTCATGAAGCGCG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TGAGCCGAGGCAGGGAACTAGGTACGCAAGCT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AGCCCCCTGACGCAAGGGTTAGAGCAGTAATCAT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2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AACGGGATTGCCCTCTGACGCAAGAGTCCCGTT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ATGTGACGCTTCCGGCGCAGGAATCACATTC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AACACCAATCCTGCAACCGGAGCGTTGGTGTTAC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A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TT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TGGTT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C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C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3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TATTCGAAACGCATCCGGCGCAGGATTTTCGAAT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CCCATTCGGAGGCCTGCGCCGGCCGCGTCCGA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GAACGCACCGATCGCAGGTTTCTGTGAGCAG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AGCGGGGGCGGGGGAAG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AGAGTTGGTACAA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GA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T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CGCACGGATCGCCGTTTCAGGGCCGGTGCAGTGC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4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GCTATCCGCCGCAGGATTGGGAGCATAGATACA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TGGCGCGTACGCATGTGGCGCAACATTACGCGCC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G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TGGGCGGGCTCGGAGTCA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CTGGTACA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CCCCCTGACGCAAGGGTAGAGCTACTCATTC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A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G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G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5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ATGTTGCCCTCCGACGCAGGAGCATCTAAACTGCA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CG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TAGGGCTAACCTGCGATCGGTGCGTACCCCATG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TTCACGCGGCCGACGCAGGCCTGAAAGATATCCT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CTGGTACA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C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TTGGAGTTGCCCCGTGACGCAACGGCTCCAAAACTG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A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CCCCGTGTAACCGCTTTTCGCCGCAGAAATTACAC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6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AG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T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C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AGCACCAAGCAACGCACCGATCGCAGGTTTGCTTG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AA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GGGCGATTAACGCAACCGGCGCAGGTTTTAAACGCGC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G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7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GAA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CCCCGTGTAACCGCTTTTCGCCGCAGACATTACA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TTAC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TA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CGCACCCGGCGCAGGGTTCGGAGAT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CGATTGCCCCACGACGCAGTGGTCGGAGATACT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TAGGATCATCGCCCCCACGACGCAGTGGGTGATCG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CCCAGTAA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8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0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CCATTCGGAGGCCTGCGCCGGCCGCGTCCGAGG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1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GCCCCTCGACGCAGAGGTCTGAGTTGGTACACAT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2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TGCCATGGGTCCTGCGTCGGACGCGCCATGTGGA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3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CCAGGTTT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4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GGCTCGAACCTTGCGTCAGGTGCATCGGCCACAT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5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GACCGGCGCAGGTCTGAGGGCAGGTCCAGTAATA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6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GCTCAGGTTTA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7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ACGCACCTGGCGCAAGGTTCTGAAGATCAGTTACG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8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AGTTGCCCCCCGACGCAGGGGCTCACGCTTGCT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99</w:t>
            </w:r>
          </w:p>
        </w:tc>
        <w:tc>
          <w:tcPr>
            <w:tcW w:w="7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GTTGACCAGGACGCGTTCGGCGCAGAACTCATGG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0#100</w:t>
            </w:r>
          </w:p>
        </w:tc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CCGATCGCAGGCTAGAGCTAATGACTCAGGTTTAT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C</w:t>
      </w:r>
      <w:r>
        <w:rPr>
          <w:sz w:val="20"/>
          <w:szCs w:val="20"/>
        </w:rPr>
        <w:t>andidate aptamer sequences</w:t>
      </w:r>
      <w:r>
        <w:rPr>
          <w:sz w:val="20"/>
          <w:szCs w:val="20"/>
        </w:rPr>
        <w:t xml:space="preserve"> were </w:t>
      </w:r>
      <w:r>
        <w:rPr>
          <w:sz w:val="20"/>
          <w:szCs w:val="20"/>
        </w:rPr>
        <w:t>taken from Reference(Schütze T, Wilhelm B, Greiner N, Braun H, Peter F, et al. (2011) Probing the SELEX Process with Next-Generation Sequencing. PLoS ONE 6: e29604. doi: 10.1371/journal.pone.0029604.). Sequences R1#11,R1#60,R2#55,R2#63 and R2#94 without pair structure were deleted from the data set.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6"/>
      <w:szCs w:val="16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color w:val="000000"/>
      <w:kern w:val="0"/>
      <w:sz w:val="24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27">
    <w:name w:val="xl27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i/>
      <w:iCs/>
      <w:color w:val="000000"/>
      <w:kern w:val="0"/>
      <w:sz w:val="24"/>
    </w:rPr>
  </w:style>
  <w:style w:type="paragraph" w:styleId="Xl28">
    <w:name w:val="xl28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29">
    <w:name w:val="xl29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30">
    <w:name w:val="xl30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i/>
      <w:iCs/>
      <w:color w:val="000000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center"/>
    </w:pPr>
    <w:rPr>
      <w:rFonts w:ascii="Courier New" w:hAnsi="Courier New" w:cs="Courier New"/>
      <w:color w:val="000000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3:24:00Z</dcterms:created>
  <dc:creator>微软用户</dc:creator>
  <dc:description/>
  <cp:keywords/>
  <dc:language>en-US</dc:language>
  <cp:lastModifiedBy>微软用户</cp:lastModifiedBy>
  <dcterms:modified xsi:type="dcterms:W3CDTF">2014-05-25T03:02:00Z</dcterms:modified>
  <cp:revision>10</cp:revision>
  <dc:subject/>
  <dc:title>Round</dc:title>
</cp:coreProperties>
</file>